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2 Effect of grape residue meal on quality traits of longissimus thoracis in pigs.</w:t>
      </w:r>
    </w:p>
    <w:tbl>
      <w:tblPr>
        <w:tblStyle w:val="3"/>
        <w:tblpPr w:leftFromText="180" w:rightFromText="180" w:vertAnchor="page" w:horzAnchor="page" w:tblpX="518" w:tblpY="1933"/>
        <w:tblOverlap w:val="never"/>
        <w:tblW w:w="112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3903"/>
        <w:gridCol w:w="36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374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 w:colFirst="0" w:colLast="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3903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361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reatment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37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p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bscript"/>
              </w:rPr>
              <w:t>45min</w:t>
            </w:r>
          </w:p>
        </w:tc>
        <w:tc>
          <w:tcPr>
            <w:tcW w:w="39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6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</w:t>
            </w:r>
          </w:p>
        </w:tc>
        <w:tc>
          <w:tcPr>
            <w:tcW w:w="361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6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L*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45min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4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1.1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4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±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45min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.1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±0.6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.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±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45min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5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33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5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±1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p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bscript"/>
              </w:rPr>
              <w:t>24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5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09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L*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4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5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±0.94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5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0±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4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2.27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±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*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 xml:space="preserve"> 24h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9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98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9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1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Water loss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24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0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rip los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 xml:space="preserve"> 24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±0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 xml:space="preserve">ater los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bscript"/>
              </w:rPr>
              <w:t>48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±1.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±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Drip loss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</w:rPr>
              <w:t>48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Share For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(N)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±7.66</w:t>
            </w:r>
          </w:p>
        </w:tc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9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6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37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ooking lo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(%)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±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361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±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/>
              </w:rPr>
              <w:t>b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a,b Means in the same row with no superscript letters after them or with a common superscript letter following them are not significantly different (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>&gt;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.05</w:t>
      </w:r>
      <w:r>
        <w:rPr>
          <w:rFonts w:hint="default" w:ascii="Times New Roman" w:hAnsi="Times New Roman" w:cs="Times New Roman"/>
          <w:sz w:val="24"/>
          <w:szCs w:val="24"/>
        </w:rPr>
        <w:t>)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Values are expressed as the means ±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</w:rPr>
        <w:t xml:space="preserve"> (n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2F2727"/>
    <w:rsid w:val="048D4FA1"/>
    <w:rsid w:val="0AEB0826"/>
    <w:rsid w:val="0E664FCA"/>
    <w:rsid w:val="1053108A"/>
    <w:rsid w:val="192F2727"/>
    <w:rsid w:val="2218758B"/>
    <w:rsid w:val="235654CA"/>
    <w:rsid w:val="2C021665"/>
    <w:rsid w:val="38FA6675"/>
    <w:rsid w:val="39DC7D6B"/>
    <w:rsid w:val="3EA370A9"/>
    <w:rsid w:val="41976F47"/>
    <w:rsid w:val="456060D6"/>
    <w:rsid w:val="616357A9"/>
    <w:rsid w:val="67BE3A0F"/>
    <w:rsid w:val="6FAA0894"/>
    <w:rsid w:val="79A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8:51:00Z</dcterms:created>
  <dc:creator>老友、</dc:creator>
  <cp:lastModifiedBy>老友、</cp:lastModifiedBy>
  <dcterms:modified xsi:type="dcterms:W3CDTF">2022-03-09T12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E028FFECDDC4DB5A5A55D13BE45E05D</vt:lpwstr>
  </property>
</Properties>
</file>